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33E1" w14:textId="77777777" w:rsidR="00AB070D" w:rsidRPr="009B4092" w:rsidRDefault="00AB070D" w:rsidP="00AB07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S1</w:t>
      </w:r>
      <w:r w:rsidRPr="009B409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ntenatal corticosteroid</w:t>
      </w:r>
      <w:r w:rsidRPr="009B4092">
        <w:rPr>
          <w:rFonts w:ascii="Arial" w:hAnsi="Arial" w:cs="Arial"/>
          <w:b/>
          <w:bCs/>
        </w:rPr>
        <w:t xml:space="preserve"> administration-to-birth intervals used in included studies</w:t>
      </w:r>
    </w:p>
    <w:p w14:paraId="56BC2131" w14:textId="77777777" w:rsidR="00AB070D" w:rsidRPr="009B4092" w:rsidRDefault="00AB070D" w:rsidP="00AB070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445"/>
        <w:gridCol w:w="1446"/>
        <w:gridCol w:w="1446"/>
      </w:tblGrid>
      <w:tr w:rsidR="00AB070D" w:rsidRPr="009B4092" w14:paraId="1A137443" w14:textId="77777777" w:rsidTr="005E2D0D">
        <w:trPr>
          <w:tblHeader/>
        </w:trPr>
        <w:tc>
          <w:tcPr>
            <w:tcW w:w="4673" w:type="dxa"/>
          </w:tcPr>
          <w:p w14:paraId="0A524892" w14:textId="77777777" w:rsidR="00AB070D" w:rsidRPr="009B4092" w:rsidRDefault="00AB070D" w:rsidP="005E2D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B4092">
              <w:rPr>
                <w:rFonts w:ascii="Arial" w:hAnsi="Arial" w:cs="Arial"/>
                <w:b/>
                <w:sz w:val="22"/>
                <w:szCs w:val="22"/>
              </w:rPr>
              <w:t>Interval</w:t>
            </w:r>
          </w:p>
        </w:tc>
        <w:tc>
          <w:tcPr>
            <w:tcW w:w="1445" w:type="dxa"/>
          </w:tcPr>
          <w:p w14:paraId="11B6AE82" w14:textId="77777777" w:rsidR="00AB070D" w:rsidRPr="009B4092" w:rsidRDefault="00AB070D" w:rsidP="005E2D0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rials</w:t>
            </w:r>
          </w:p>
        </w:tc>
        <w:tc>
          <w:tcPr>
            <w:tcW w:w="1446" w:type="dxa"/>
          </w:tcPr>
          <w:p w14:paraId="28515DD0" w14:textId="77777777" w:rsidR="00AB070D" w:rsidRPr="009B4092" w:rsidRDefault="00AB070D" w:rsidP="005E2D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B4092">
              <w:rPr>
                <w:rFonts w:ascii="Arial" w:hAnsi="Arial" w:cs="Arial"/>
                <w:b/>
                <w:sz w:val="22"/>
                <w:szCs w:val="22"/>
              </w:rPr>
              <w:t>Cohort studies</w:t>
            </w:r>
          </w:p>
        </w:tc>
        <w:tc>
          <w:tcPr>
            <w:tcW w:w="1446" w:type="dxa"/>
          </w:tcPr>
          <w:p w14:paraId="5488AAF6" w14:textId="77777777" w:rsidR="00AB070D" w:rsidRPr="009B4092" w:rsidRDefault="00AB070D" w:rsidP="005E2D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B4092">
              <w:rPr>
                <w:rFonts w:ascii="Arial" w:hAnsi="Arial" w:cs="Arial"/>
                <w:b/>
                <w:sz w:val="22"/>
                <w:szCs w:val="22"/>
              </w:rPr>
              <w:t>Case-control studies</w:t>
            </w:r>
          </w:p>
        </w:tc>
      </w:tr>
      <w:tr w:rsidR="00AB070D" w:rsidRPr="009B4092" w14:paraId="69554122" w14:textId="77777777" w:rsidTr="005E2D0D">
        <w:tc>
          <w:tcPr>
            <w:tcW w:w="4673" w:type="dxa"/>
          </w:tcPr>
          <w:p w14:paraId="77600075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0 to 7 days, 8 to 14 days, 15 to 21 days, 22 to 28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st 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38FE8BB4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1842545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43A9EF7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4F80B18" w14:textId="77777777" w:rsidTr="005E2D0D">
        <w:tc>
          <w:tcPr>
            <w:tcW w:w="4673" w:type="dxa"/>
          </w:tcPr>
          <w:p w14:paraId="06B0B46F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4 to 24 hours, 24 hours to 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4406BC33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16EBB01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2009045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59EC4FE1" w14:textId="77777777" w:rsidTr="005E2D0D">
        <w:tc>
          <w:tcPr>
            <w:tcW w:w="4673" w:type="dxa"/>
          </w:tcPr>
          <w:p w14:paraId="0ACE65DF" w14:textId="77777777" w:rsidR="00AB070D" w:rsidRPr="009B4092" w:rsidRDefault="00AB070D" w:rsidP="005E2D0D">
            <w:pPr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6 hours, 6 to 12 hours, 12 to 24 hours, 24 hours to 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2B26E0C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0D8AC23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1F494BC4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1CD1557" w14:textId="77777777" w:rsidTr="005E2D0D">
        <w:tc>
          <w:tcPr>
            <w:tcW w:w="4673" w:type="dxa"/>
          </w:tcPr>
          <w:p w14:paraId="59C154FC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6 hours, 7 to 23 hours, ≥24 hours, &lt;10 days, ≥10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68E6371D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62DD3F21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5CCBCEE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5CE87C9" w14:textId="77777777" w:rsidTr="005E2D0D">
        <w:tc>
          <w:tcPr>
            <w:tcW w:w="4673" w:type="dxa"/>
          </w:tcPr>
          <w:p w14:paraId="2DCE0BE3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&lt;12 hours, 12 hours to 7 days, 8-21 days, &gt;21 days from 1</w:t>
            </w:r>
            <w:r w:rsidRPr="009B4092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54AAC93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36F66DAB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26DA0A6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301C" w:rsidRPr="009B4092" w14:paraId="57275174" w14:textId="77777777" w:rsidTr="005E2D0D">
        <w:tc>
          <w:tcPr>
            <w:tcW w:w="4673" w:type="dxa"/>
          </w:tcPr>
          <w:p w14:paraId="51FCC2C5" w14:textId="032835C8" w:rsidR="00E7301C" w:rsidRPr="009B4092" w:rsidRDefault="00E7301C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24h or no ACS, 1-7 days, &gt;8 days from last dose</w:t>
            </w:r>
          </w:p>
        </w:tc>
        <w:tc>
          <w:tcPr>
            <w:tcW w:w="1445" w:type="dxa"/>
          </w:tcPr>
          <w:p w14:paraId="68C8EDA2" w14:textId="77777777" w:rsidR="00E7301C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F515988" w14:textId="38A3F4A0" w:rsidR="00E7301C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6EE4B602" w14:textId="77777777" w:rsidR="00E7301C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391730A9" w14:textId="77777777" w:rsidTr="005E2D0D">
        <w:tc>
          <w:tcPr>
            <w:tcW w:w="4673" w:type="dxa"/>
          </w:tcPr>
          <w:p w14:paraId="2F3BE67D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 from 1st dose</w:t>
            </w:r>
          </w:p>
        </w:tc>
        <w:tc>
          <w:tcPr>
            <w:tcW w:w="1445" w:type="dxa"/>
          </w:tcPr>
          <w:p w14:paraId="2806134B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0C1EDB7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16D65F6A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4A5701E5" w14:textId="77777777" w:rsidTr="005E2D0D">
        <w:tc>
          <w:tcPr>
            <w:tcW w:w="4673" w:type="dxa"/>
          </w:tcPr>
          <w:p w14:paraId="314EC72B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&gt;24 hours and &lt;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363B7B1D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22EECDBF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3E57D36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2D0A506E" w14:textId="77777777" w:rsidTr="005E2D0D">
        <w:tc>
          <w:tcPr>
            <w:tcW w:w="4673" w:type="dxa"/>
          </w:tcPr>
          <w:p w14:paraId="06F08D5B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≤24 hours, &gt;24 hours from </w:t>
            </w: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  <w:r w:rsidRPr="009B4092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556B836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189CA165" w14:textId="10D6A161" w:rsidR="00AB070D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4BE86227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7AA61634" w14:textId="77777777" w:rsidTr="005E2D0D">
        <w:tc>
          <w:tcPr>
            <w:tcW w:w="4673" w:type="dxa"/>
          </w:tcPr>
          <w:p w14:paraId="7FBC52C4" w14:textId="77777777" w:rsidR="00AB070D" w:rsidRPr="009B4092" w:rsidRDefault="00AB070D" w:rsidP="005E2D0D">
            <w:pPr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&lt;24 hours, 24 hours to 7 days, &gt;7 days from </w:t>
            </w: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  <w:r w:rsidRPr="009B4092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76C01BF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42FEC39A" w14:textId="246E9030" w:rsidR="00AB070D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6" w:type="dxa"/>
          </w:tcPr>
          <w:p w14:paraId="42A2CD2D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3268F161" w14:textId="77777777" w:rsidTr="005E2D0D">
        <w:tc>
          <w:tcPr>
            <w:tcW w:w="4673" w:type="dxa"/>
          </w:tcPr>
          <w:p w14:paraId="50AEC772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24 to 47 hours, 48 hours to 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5C26324F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4064EEF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7B316E7F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62C9B41" w14:textId="77777777" w:rsidTr="005E2D0D">
        <w:tc>
          <w:tcPr>
            <w:tcW w:w="4673" w:type="dxa"/>
          </w:tcPr>
          <w:p w14:paraId="7F00D7CC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1 to 14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st 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5E63AAD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309DCC27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30ADCA0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47EBFE41" w14:textId="77777777" w:rsidTr="005E2D0D">
        <w:tc>
          <w:tcPr>
            <w:tcW w:w="4673" w:type="dxa"/>
          </w:tcPr>
          <w:p w14:paraId="484CDA3D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, 24 to 47, 48 to 71, 72 to 95, 96 to 143, &gt;144 hour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475D36E4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E0FB5C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1BBD4AD1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6188A0D1" w14:textId="77777777" w:rsidTr="005E2D0D">
        <w:tc>
          <w:tcPr>
            <w:tcW w:w="4673" w:type="dxa"/>
          </w:tcPr>
          <w:p w14:paraId="4385E4A5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24 to 48 hours, 48 hours to 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02A17067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0661C67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7007425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7BBD5D9" w14:textId="77777777" w:rsidTr="005E2D0D">
        <w:tc>
          <w:tcPr>
            <w:tcW w:w="4673" w:type="dxa"/>
          </w:tcPr>
          <w:p w14:paraId="518E5CD9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24 to &lt;48 hour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5D8CD263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E700CD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2BA944A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25C3CFC6" w14:textId="77777777" w:rsidTr="005E2D0D">
        <w:tc>
          <w:tcPr>
            <w:tcW w:w="4673" w:type="dxa"/>
          </w:tcPr>
          <w:p w14:paraId="1C07A021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h, 24-48h, &gt;48h</w:t>
            </w:r>
            <w:r w:rsidRPr="009B4092">
              <w:rPr>
                <w:rFonts w:ascii="Arial" w:hAnsi="Arial" w:cs="Arial"/>
                <w:sz w:val="22"/>
                <w:szCs w:val="22"/>
              </w:rPr>
              <w:t xml:space="preserve"> from 1st dose</w:t>
            </w:r>
          </w:p>
        </w:tc>
        <w:tc>
          <w:tcPr>
            <w:tcW w:w="1445" w:type="dxa"/>
          </w:tcPr>
          <w:p w14:paraId="6B96D19A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13F3E2F4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0E56749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B070D" w:rsidRPr="009B4092" w14:paraId="48A4A775" w14:textId="77777777" w:rsidTr="005E2D0D">
        <w:tc>
          <w:tcPr>
            <w:tcW w:w="4673" w:type="dxa"/>
          </w:tcPr>
          <w:p w14:paraId="6406AFA0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24 to 48 hours, 2-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6F8C7F03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7BF199E3" w14:textId="6A937E72" w:rsidR="00AB070D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7EA986C8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3CC47D71" w14:textId="77777777" w:rsidTr="005E2D0D">
        <w:tc>
          <w:tcPr>
            <w:tcW w:w="4673" w:type="dxa"/>
          </w:tcPr>
          <w:p w14:paraId="336AF847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24 hours to 7 days, &lt;24 hours or &gt;7 days</w:t>
            </w:r>
          </w:p>
        </w:tc>
        <w:tc>
          <w:tcPr>
            <w:tcW w:w="1445" w:type="dxa"/>
          </w:tcPr>
          <w:p w14:paraId="29C397BB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4FA0B5E7" w14:textId="4EB1EC7C" w:rsidR="00AB070D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636F3802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05C7B1A6" w14:textId="77777777" w:rsidTr="005E2D0D">
        <w:tc>
          <w:tcPr>
            <w:tcW w:w="4673" w:type="dxa"/>
          </w:tcPr>
          <w:p w14:paraId="590D3449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2 to 7 days, &lt;48 hrs or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6A9BC55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4EF4963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1ADF5B8B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560E584D" w14:textId="77777777" w:rsidTr="005E2D0D">
        <w:tc>
          <w:tcPr>
            <w:tcW w:w="4673" w:type="dxa"/>
          </w:tcPr>
          <w:p w14:paraId="6B334D8C" w14:textId="77777777" w:rsidR="00AB070D" w:rsidRPr="009B4092" w:rsidRDefault="00AB070D" w:rsidP="005E2D0D">
            <w:pPr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4 hours, 48 hours to 7 days, &gt;7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2A32DF7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CB35F0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08523D82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094F94B7" w14:textId="77777777" w:rsidTr="005E2D0D">
        <w:tc>
          <w:tcPr>
            <w:tcW w:w="4673" w:type="dxa"/>
          </w:tcPr>
          <w:p w14:paraId="16F22A44" w14:textId="77777777" w:rsidR="00AB070D" w:rsidRPr="009B4092" w:rsidRDefault="00AB070D" w:rsidP="005E2D0D">
            <w:pPr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1 to 7 days, &gt;7 days</w:t>
            </w:r>
          </w:p>
        </w:tc>
        <w:tc>
          <w:tcPr>
            <w:tcW w:w="1445" w:type="dxa"/>
          </w:tcPr>
          <w:p w14:paraId="634C29E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7BF13DEA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0E12B8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0A4F9386" w14:textId="77777777" w:rsidTr="005E2D0D">
        <w:tc>
          <w:tcPr>
            <w:tcW w:w="4673" w:type="dxa"/>
          </w:tcPr>
          <w:p w14:paraId="4D08ECA6" w14:textId="77777777" w:rsidR="00AB070D" w:rsidRPr="009B4092" w:rsidRDefault="00AB070D" w:rsidP="005E2D0D">
            <w:pPr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1-6 days, 1-14 days, 1-21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6A6B70A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36CE648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26F46EE8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22AEC274" w14:textId="77777777" w:rsidTr="005E2D0D">
        <w:tc>
          <w:tcPr>
            <w:tcW w:w="4673" w:type="dxa"/>
          </w:tcPr>
          <w:p w14:paraId="29DB3BF8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1, 2, 3,4, 5, 6, 7 days from 1st dose</w:t>
            </w:r>
          </w:p>
        </w:tc>
        <w:tc>
          <w:tcPr>
            <w:tcW w:w="1445" w:type="dxa"/>
          </w:tcPr>
          <w:p w14:paraId="5A986D1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249DD69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63DFA0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B070D" w:rsidRPr="009B4092" w14:paraId="02B09061" w14:textId="77777777" w:rsidTr="005E2D0D">
        <w:tc>
          <w:tcPr>
            <w:tcW w:w="4673" w:type="dxa"/>
          </w:tcPr>
          <w:p w14:paraId="2566AE0A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48 hours, 48 hours to 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6F2F7D90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0BF0E58B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6" w:type="dxa"/>
          </w:tcPr>
          <w:p w14:paraId="33A2AC1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360F" w:rsidRPr="009B4092" w14:paraId="053153A7" w14:textId="77777777" w:rsidTr="005E2D0D">
        <w:tc>
          <w:tcPr>
            <w:tcW w:w="4673" w:type="dxa"/>
          </w:tcPr>
          <w:p w14:paraId="66EDA8F0" w14:textId="5760EC89" w:rsidR="00E1360F" w:rsidRPr="009B4092" w:rsidRDefault="00E1360F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2 days</w:t>
            </w:r>
            <w:r w:rsidR="00E7301C">
              <w:rPr>
                <w:rFonts w:ascii="Arial" w:hAnsi="Arial" w:cs="Arial"/>
                <w:color w:val="000000"/>
                <w:sz w:val="22"/>
                <w:szCs w:val="22"/>
              </w:rPr>
              <w:t>, 2-7 days from 1</w:t>
            </w:r>
            <w:r w:rsidR="00E7301C" w:rsidRPr="00E7301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="00E7301C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4676F1C1" w14:textId="77777777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C254889" w14:textId="3C5F1E22" w:rsidR="00E1360F" w:rsidRPr="009B4092" w:rsidRDefault="00E7301C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1D5C9E4B" w14:textId="77777777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7EDE4A6D" w14:textId="77777777" w:rsidTr="005E2D0D">
        <w:tc>
          <w:tcPr>
            <w:tcW w:w="4673" w:type="dxa"/>
          </w:tcPr>
          <w:p w14:paraId="4A9F782F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 days, 2 to 7 days, &gt;7days from ACS (dose/course not specified)</w:t>
            </w:r>
          </w:p>
        </w:tc>
        <w:tc>
          <w:tcPr>
            <w:tcW w:w="1445" w:type="dxa"/>
          </w:tcPr>
          <w:p w14:paraId="62D27D97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4028E48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BD393E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360F" w:rsidRPr="009B4092" w14:paraId="2C9C6D6A" w14:textId="77777777" w:rsidTr="005E2D0D">
        <w:tc>
          <w:tcPr>
            <w:tcW w:w="4673" w:type="dxa"/>
          </w:tcPr>
          <w:p w14:paraId="1408FC86" w14:textId="13365151" w:rsidR="00E1360F" w:rsidRPr="009B4092" w:rsidRDefault="00E1360F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ithin 2 days, within 7 days from last dose</w:t>
            </w:r>
          </w:p>
        </w:tc>
        <w:tc>
          <w:tcPr>
            <w:tcW w:w="1445" w:type="dxa"/>
          </w:tcPr>
          <w:p w14:paraId="37CC6AB6" w14:textId="77777777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38268D47" w14:textId="60A9BBB8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3A06A95F" w14:textId="77777777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5387875D" w14:textId="77777777" w:rsidTr="005E2D0D">
        <w:tc>
          <w:tcPr>
            <w:tcW w:w="4673" w:type="dxa"/>
          </w:tcPr>
          <w:p w14:paraId="30DA304F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 days, 2 to 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3D7C1227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BD138A2" w14:textId="7047F63F" w:rsidR="00AB070D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6" w:type="dxa"/>
          </w:tcPr>
          <w:p w14:paraId="0476903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4DD5209" w14:textId="77777777" w:rsidTr="005E2D0D">
        <w:tc>
          <w:tcPr>
            <w:tcW w:w="4673" w:type="dxa"/>
          </w:tcPr>
          <w:p w14:paraId="1160DE85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2 days, 2 to &lt;7 days, 7 to &lt;14 days and 14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4C453EBA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17843812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4667BD7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60DA958E" w14:textId="77777777" w:rsidTr="005E2D0D">
        <w:tc>
          <w:tcPr>
            <w:tcW w:w="4673" w:type="dxa"/>
          </w:tcPr>
          <w:p w14:paraId="09A0CCC9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≤48 hours, &gt;48 hour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78DCE041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4C942861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6" w:type="dxa"/>
          </w:tcPr>
          <w:p w14:paraId="6ADDFA5C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DAE0B73" w14:textId="77777777" w:rsidTr="005E2D0D">
        <w:tc>
          <w:tcPr>
            <w:tcW w:w="4673" w:type="dxa"/>
          </w:tcPr>
          <w:p w14:paraId="3CA8456C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&gt;48 hours to &lt;7 days, 7 to 14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1E7C1C1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1A4EB91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591F37D7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3F7E6EEA" w14:textId="77777777" w:rsidTr="005E2D0D">
        <w:tc>
          <w:tcPr>
            <w:tcW w:w="4673" w:type="dxa"/>
          </w:tcPr>
          <w:p w14:paraId="38F9F42C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gt;48 hours to 14 days, &gt;14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68191B11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2630484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25516AE4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5CFD5BF8" w14:textId="77777777" w:rsidTr="005E2D0D">
        <w:tc>
          <w:tcPr>
            <w:tcW w:w="4673" w:type="dxa"/>
          </w:tcPr>
          <w:p w14:paraId="7071E8C9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7 days, ≥7 days from completion of ACS course</w:t>
            </w:r>
          </w:p>
        </w:tc>
        <w:tc>
          <w:tcPr>
            <w:tcW w:w="1445" w:type="dxa"/>
          </w:tcPr>
          <w:p w14:paraId="5CFC68CB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5A4D24A9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6" w:type="dxa"/>
          </w:tcPr>
          <w:p w14:paraId="5C845D55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17960B12" w14:textId="77777777" w:rsidTr="005E2D0D">
        <w:tc>
          <w:tcPr>
            <w:tcW w:w="4673" w:type="dxa"/>
          </w:tcPr>
          <w:p w14:paraId="7EBE2DFA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≤7 days, &gt;7 days from 1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1445" w:type="dxa"/>
          </w:tcPr>
          <w:p w14:paraId="60F6DDCF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79A83021" w14:textId="0F5416F1" w:rsidR="00AB070D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6" w:type="dxa"/>
          </w:tcPr>
          <w:p w14:paraId="444B4B56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01C66FA1" w14:textId="77777777" w:rsidTr="005E2D0D">
        <w:tc>
          <w:tcPr>
            <w:tcW w:w="4673" w:type="dxa"/>
          </w:tcPr>
          <w:p w14:paraId="7233696F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7 days, 2 doses between 12h and 7 days of birth, 1 dose &lt;12h from ACS </w:t>
            </w:r>
          </w:p>
        </w:tc>
        <w:tc>
          <w:tcPr>
            <w:tcW w:w="1445" w:type="dxa"/>
          </w:tcPr>
          <w:p w14:paraId="3960B47F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4DF938A3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6CFEB082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070D" w:rsidRPr="009B4092" w14:paraId="4726A867" w14:textId="77777777" w:rsidTr="005E2D0D">
        <w:tc>
          <w:tcPr>
            <w:tcW w:w="4673" w:type="dxa"/>
          </w:tcPr>
          <w:p w14:paraId="34B52577" w14:textId="77777777" w:rsidR="00AB070D" w:rsidRPr="009B4092" w:rsidRDefault="00AB070D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&lt;7 days, 7 to 14 days, &gt;14 days from 2nd dose</w:t>
            </w:r>
          </w:p>
        </w:tc>
        <w:tc>
          <w:tcPr>
            <w:tcW w:w="1445" w:type="dxa"/>
          </w:tcPr>
          <w:p w14:paraId="246B25FE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3D9D50FF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40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57392AAA" w14:textId="77777777" w:rsidR="00AB070D" w:rsidRPr="009B4092" w:rsidRDefault="00AB070D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360F" w:rsidRPr="009B4092" w14:paraId="0FB3C116" w14:textId="77777777" w:rsidTr="005E2D0D">
        <w:tc>
          <w:tcPr>
            <w:tcW w:w="4673" w:type="dxa"/>
          </w:tcPr>
          <w:p w14:paraId="792AE8DC" w14:textId="77E0B197" w:rsidR="00E1360F" w:rsidRPr="009B4092" w:rsidRDefault="00E1360F" w:rsidP="005E2D0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≤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ays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, &gt;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ays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 xml:space="preserve"> fro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ast </w:t>
            </w:r>
            <w:r w:rsidRPr="009B4092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1445" w:type="dxa"/>
          </w:tcPr>
          <w:p w14:paraId="7E34327C" w14:textId="77777777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dxa"/>
          </w:tcPr>
          <w:p w14:paraId="3381B4E9" w14:textId="0209F0C2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6" w:type="dxa"/>
          </w:tcPr>
          <w:p w14:paraId="12061DD9" w14:textId="77777777" w:rsidR="00E1360F" w:rsidRPr="009B4092" w:rsidRDefault="00E1360F" w:rsidP="005E2D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1175FCB" w14:textId="77777777" w:rsidR="00AB070D" w:rsidRPr="009B4092" w:rsidRDefault="00AB070D" w:rsidP="00AB070D">
      <w:pPr>
        <w:rPr>
          <w:rFonts w:ascii="Arial" w:hAnsi="Arial" w:cs="Arial"/>
        </w:rPr>
      </w:pPr>
      <w:r w:rsidRPr="009B4092">
        <w:rPr>
          <w:rFonts w:ascii="Arial" w:hAnsi="Arial" w:cs="Arial"/>
        </w:rPr>
        <w:br/>
      </w:r>
      <w:r w:rsidRPr="009B4092">
        <w:rPr>
          <w:rFonts w:ascii="Arial" w:hAnsi="Arial" w:cs="Arial"/>
          <w:b/>
          <w:bCs/>
          <w:color w:val="000000"/>
        </w:rPr>
        <w:br/>
      </w:r>
    </w:p>
    <w:p w14:paraId="1CF2BAEA" w14:textId="77777777" w:rsidR="007E0786" w:rsidRDefault="007E0786"/>
    <w:sectPr w:rsidR="007E0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0D"/>
    <w:rsid w:val="00031810"/>
    <w:rsid w:val="000A1B8F"/>
    <w:rsid w:val="000B7510"/>
    <w:rsid w:val="0012248C"/>
    <w:rsid w:val="001620A8"/>
    <w:rsid w:val="00253564"/>
    <w:rsid w:val="00294CFE"/>
    <w:rsid w:val="002B28CD"/>
    <w:rsid w:val="003C3600"/>
    <w:rsid w:val="003D7707"/>
    <w:rsid w:val="003E0726"/>
    <w:rsid w:val="003E4A55"/>
    <w:rsid w:val="00462CB4"/>
    <w:rsid w:val="00466D85"/>
    <w:rsid w:val="005A0410"/>
    <w:rsid w:val="005B3AFD"/>
    <w:rsid w:val="005F5985"/>
    <w:rsid w:val="0065059D"/>
    <w:rsid w:val="006A547A"/>
    <w:rsid w:val="006F0095"/>
    <w:rsid w:val="006F134C"/>
    <w:rsid w:val="007E0786"/>
    <w:rsid w:val="00837F8F"/>
    <w:rsid w:val="00846158"/>
    <w:rsid w:val="00866DE9"/>
    <w:rsid w:val="00867D95"/>
    <w:rsid w:val="0095249B"/>
    <w:rsid w:val="00974939"/>
    <w:rsid w:val="009B1B39"/>
    <w:rsid w:val="009B63EF"/>
    <w:rsid w:val="009C2812"/>
    <w:rsid w:val="009C2B7C"/>
    <w:rsid w:val="009C2E17"/>
    <w:rsid w:val="00A36573"/>
    <w:rsid w:val="00A53F50"/>
    <w:rsid w:val="00AA0F9D"/>
    <w:rsid w:val="00AB070D"/>
    <w:rsid w:val="00B502E9"/>
    <w:rsid w:val="00B563BE"/>
    <w:rsid w:val="00B763B0"/>
    <w:rsid w:val="00BE7F5C"/>
    <w:rsid w:val="00C471A2"/>
    <w:rsid w:val="00CB3E72"/>
    <w:rsid w:val="00CD36DD"/>
    <w:rsid w:val="00D258D4"/>
    <w:rsid w:val="00D26DC4"/>
    <w:rsid w:val="00DB580B"/>
    <w:rsid w:val="00E1360F"/>
    <w:rsid w:val="00E329C7"/>
    <w:rsid w:val="00E40EA4"/>
    <w:rsid w:val="00E7301C"/>
    <w:rsid w:val="00E775ED"/>
    <w:rsid w:val="00EA5743"/>
    <w:rsid w:val="00F31B64"/>
    <w:rsid w:val="00F47732"/>
    <w:rsid w:val="00FB5A27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018D2"/>
  <w15:chartTrackingRefBased/>
  <w15:docId w15:val="{C96C0B5A-E298-0542-BECC-77D22085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7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70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Annie Mcdougall</cp:lastModifiedBy>
  <cp:revision>2</cp:revision>
  <dcterms:created xsi:type="dcterms:W3CDTF">2023-02-09T04:53:00Z</dcterms:created>
  <dcterms:modified xsi:type="dcterms:W3CDTF">2023-02-09T04:53:00Z</dcterms:modified>
</cp:coreProperties>
</file>